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B3D3DE" w14:textId="16C6215F" w:rsidR="001F1B94" w:rsidRDefault="00CB07D5" w:rsidP="0096657C">
      <w:pPr>
        <w:spacing w:line="240" w:lineRule="auto"/>
        <w:rPr>
          <w:b/>
        </w:rPr>
      </w:pPr>
      <w:r>
        <w:rPr>
          <w:b/>
        </w:rPr>
        <w:t xml:space="preserve">Combined </w:t>
      </w:r>
      <w:r w:rsidR="00C16194">
        <w:rPr>
          <w:b/>
        </w:rPr>
        <w:t>Supporting</w:t>
      </w:r>
      <w:r w:rsidR="00C16194">
        <w:rPr>
          <w:b/>
        </w:rPr>
        <w:t xml:space="preserve"> </w:t>
      </w:r>
      <w:r w:rsidR="001921FE">
        <w:rPr>
          <w:b/>
        </w:rPr>
        <w:t>Information</w:t>
      </w:r>
    </w:p>
    <w:p w14:paraId="49FAE99E" w14:textId="77777777" w:rsidR="00CB07D5" w:rsidRDefault="00CB07D5" w:rsidP="0096657C">
      <w:pPr>
        <w:spacing w:line="240" w:lineRule="auto"/>
        <w:rPr>
          <w:b/>
        </w:rPr>
      </w:pPr>
    </w:p>
    <w:p w14:paraId="501D721C" w14:textId="6D40EC39" w:rsidR="0096657C" w:rsidRDefault="0096657C" w:rsidP="0096657C">
      <w:pPr>
        <w:spacing w:line="240" w:lineRule="auto"/>
        <w:rPr>
          <w:b/>
        </w:rPr>
      </w:pPr>
      <w:bookmarkStart w:id="0" w:name="_GoBack"/>
      <w:bookmarkEnd w:id="0"/>
      <w:r>
        <w:rPr>
          <w:b/>
        </w:rPr>
        <w:t>Table S1</w:t>
      </w:r>
      <w:r w:rsidRPr="00185BAC">
        <w:rPr>
          <w:b/>
        </w:rPr>
        <w:t>. Summary statistics</w:t>
      </w:r>
      <w:r w:rsidRPr="006F3AD3">
        <w:rPr>
          <w:rFonts w:eastAsia="Times New Roman" w:cs="Calibri"/>
          <w:color w:val="000000"/>
          <w:lang w:eastAsia="en-GB"/>
        </w:rPr>
        <w:t> </w:t>
      </w:r>
      <w:r>
        <w:rPr>
          <w:b/>
        </w:rPr>
        <w:t xml:space="preserve"> </w:t>
      </w:r>
    </w:p>
    <w:tbl>
      <w:tblPr>
        <w:tblW w:w="8680" w:type="dxa"/>
        <w:tblInd w:w="93" w:type="dxa"/>
        <w:tblLook w:val="04A0" w:firstRow="1" w:lastRow="0" w:firstColumn="1" w:lastColumn="0" w:noHBand="0" w:noVBand="1"/>
      </w:tblPr>
      <w:tblGrid>
        <w:gridCol w:w="1400"/>
        <w:gridCol w:w="1062"/>
        <w:gridCol w:w="1178"/>
        <w:gridCol w:w="280"/>
        <w:gridCol w:w="1062"/>
        <w:gridCol w:w="1178"/>
        <w:gridCol w:w="280"/>
        <w:gridCol w:w="1120"/>
        <w:gridCol w:w="1120"/>
      </w:tblGrid>
      <w:tr w:rsidR="0096657C" w:rsidRPr="006F3AD3" w14:paraId="57DB239B" w14:textId="77777777" w:rsidTr="003335B3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87FF" w14:textId="77777777" w:rsidR="0096657C" w:rsidRPr="006F3AD3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103BA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Total sex act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B1FE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11252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Unprotected sex act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C4B4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F2354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Protected sex acts</w:t>
            </w:r>
          </w:p>
        </w:tc>
      </w:tr>
      <w:tr w:rsidR="0096657C" w:rsidRPr="006F3AD3" w14:paraId="2EE26DDB" w14:textId="77777777" w:rsidTr="003335B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1E633" w14:textId="77777777" w:rsidR="0096657C" w:rsidRPr="006F3AD3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8F3CA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Male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D6E3D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Female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AFC8A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726ED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Male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D4869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Female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FB6B7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16AC4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Mal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9A457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Females</w:t>
            </w:r>
          </w:p>
        </w:tc>
      </w:tr>
      <w:tr w:rsidR="0096657C" w:rsidRPr="006F3AD3" w14:paraId="1D5BFA3F" w14:textId="77777777" w:rsidTr="003335B3">
        <w:trPr>
          <w:trHeight w:val="6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D32A4" w14:textId="77777777" w:rsidR="0096657C" w:rsidRPr="006F3AD3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N</w:t>
            </w:r>
            <w:r w:rsidR="003335B3">
              <w:rPr>
                <w:rFonts w:eastAsia="Times New Roman" w:cs="Calibri"/>
                <w:color w:val="000000"/>
                <w:lang w:eastAsia="en-GB"/>
              </w:rPr>
              <w:t>umber of</w:t>
            </w:r>
            <w:r w:rsidRPr="006F3AD3">
              <w:rPr>
                <w:rFonts w:eastAsia="Times New Roman" w:cs="Calibri"/>
                <w:color w:val="000000"/>
                <w:lang w:eastAsia="en-GB"/>
              </w:rPr>
              <w:t xml:space="preserve"> observation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8D61" w14:textId="77777777" w:rsidR="0096657C" w:rsidRPr="006F3AD3" w:rsidRDefault="00225A81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8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86DF" w14:textId="77777777" w:rsidR="0096657C" w:rsidRPr="006F3AD3" w:rsidRDefault="0096657C" w:rsidP="00225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6</w:t>
            </w:r>
            <w:r w:rsidR="00225A81">
              <w:rPr>
                <w:rFonts w:eastAsia="Times New Roman" w:cs="Calibri"/>
                <w:color w:val="000000"/>
                <w:lang w:eastAsia="en-GB"/>
              </w:rPr>
              <w:t>3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018A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CD86" w14:textId="77777777" w:rsidR="0096657C" w:rsidRPr="006F3AD3" w:rsidRDefault="00225A81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8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3E9C" w14:textId="77777777" w:rsidR="0096657C" w:rsidRPr="006F3AD3" w:rsidRDefault="00225A81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2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B19B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4401" w14:textId="77777777" w:rsidR="0096657C" w:rsidRPr="006F3AD3" w:rsidRDefault="00225A81" w:rsidP="00225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4</w:t>
            </w:r>
            <w:r>
              <w:rPr>
                <w:rFonts w:eastAsia="Times New Roman" w:cs="Calibri"/>
                <w:color w:val="000000"/>
                <w:lang w:eastAsia="en-GB"/>
              </w:rPr>
              <w:t>8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92C9" w14:textId="77777777" w:rsidR="0096657C" w:rsidRPr="006F3AD3" w:rsidRDefault="00225A81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297</w:t>
            </w:r>
          </w:p>
        </w:tc>
      </w:tr>
      <w:tr w:rsidR="0096657C" w:rsidRPr="006F3AD3" w14:paraId="3F924607" w14:textId="77777777" w:rsidTr="003335B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F277" w14:textId="77777777" w:rsidR="0096657C" w:rsidRPr="006F3AD3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Me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A62F" w14:textId="77777777" w:rsidR="0096657C" w:rsidRPr="006F3AD3" w:rsidRDefault="0096657C" w:rsidP="00225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4.</w:t>
            </w:r>
            <w:r w:rsidR="00225A81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22BA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4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289E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F05E" w14:textId="77777777" w:rsidR="0096657C" w:rsidRPr="006F3AD3" w:rsidRDefault="00225A81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1E1D" w14:textId="77777777" w:rsidR="0096657C" w:rsidRPr="006F3AD3" w:rsidRDefault="0096657C" w:rsidP="00225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4.</w:t>
            </w:r>
            <w:r w:rsidR="00225A81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21D2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1C40" w14:textId="77777777" w:rsidR="0096657C" w:rsidRPr="006F3AD3" w:rsidRDefault="0096657C" w:rsidP="00225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0.</w:t>
            </w:r>
            <w:r w:rsidR="00225A81">
              <w:rPr>
                <w:rFonts w:eastAsia="Times New Roman" w:cs="Calibri"/>
                <w:color w:val="000000"/>
                <w:lang w:eastAsia="en-GB"/>
              </w:rPr>
              <w:t>6</w:t>
            </w:r>
            <w:r w:rsidR="00225A81" w:rsidRPr="006F3AD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AE79" w14:textId="77777777" w:rsidR="0096657C" w:rsidRPr="006F3AD3" w:rsidRDefault="0096657C" w:rsidP="00225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0.</w:t>
            </w:r>
            <w:r w:rsidR="00225A81">
              <w:rPr>
                <w:rFonts w:eastAsia="Times New Roman" w:cs="Calibri"/>
                <w:color w:val="000000"/>
                <w:lang w:eastAsia="en-GB"/>
              </w:rPr>
              <w:t>33</w:t>
            </w:r>
          </w:p>
        </w:tc>
      </w:tr>
      <w:tr w:rsidR="0096657C" w:rsidRPr="006F3AD3" w14:paraId="72291B1C" w14:textId="77777777" w:rsidTr="003335B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4DDC" w14:textId="77777777" w:rsidR="0096657C" w:rsidRPr="006F3AD3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CI9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F087" w14:textId="77777777" w:rsidR="0096657C" w:rsidRPr="006F3AD3" w:rsidRDefault="0096657C" w:rsidP="00225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4.</w:t>
            </w:r>
            <w:r w:rsidR="00225A81">
              <w:rPr>
                <w:rFonts w:eastAsia="Times New Roman" w:cs="Calibri"/>
                <w:color w:val="000000"/>
                <w:lang w:eastAsia="en-GB"/>
              </w:rPr>
              <w:t>2</w:t>
            </w:r>
            <w:r w:rsidRPr="006F3AD3">
              <w:rPr>
                <w:rFonts w:eastAsia="Times New Roman" w:cs="Calibri"/>
                <w:color w:val="000000"/>
                <w:lang w:eastAsia="en-GB"/>
              </w:rPr>
              <w:t>, 4.</w:t>
            </w:r>
            <w:r w:rsidR="00225A81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2B54" w14:textId="77777777" w:rsidR="0096657C" w:rsidRPr="006F3AD3" w:rsidRDefault="0096657C" w:rsidP="00225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4.</w:t>
            </w:r>
            <w:r w:rsidR="00225A81">
              <w:rPr>
                <w:rFonts w:eastAsia="Times New Roman" w:cs="Calibri"/>
                <w:color w:val="000000"/>
                <w:lang w:eastAsia="en-GB"/>
              </w:rPr>
              <w:t>4</w:t>
            </w:r>
            <w:r w:rsidRPr="006F3AD3">
              <w:rPr>
                <w:rFonts w:eastAsia="Times New Roman" w:cs="Calibri"/>
                <w:color w:val="000000"/>
                <w:lang w:eastAsia="en-GB"/>
              </w:rPr>
              <w:t>, 4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2FE0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6F9B" w14:textId="77777777" w:rsidR="0096657C" w:rsidRPr="006F3AD3" w:rsidRDefault="00225A81" w:rsidP="00225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6</w:t>
            </w:r>
            <w:r w:rsidR="0096657C" w:rsidRPr="006F3AD3">
              <w:rPr>
                <w:rFonts w:eastAsia="Times New Roman" w:cs="Calibri"/>
                <w:color w:val="000000"/>
                <w:lang w:eastAsia="en-GB"/>
              </w:rPr>
              <w:t xml:space="preserve">, </w:t>
            </w:r>
            <w:r>
              <w:rPr>
                <w:rFonts w:eastAsia="Times New Roman" w:cs="Calibri"/>
                <w:color w:val="000000"/>
                <w:lang w:eastAsia="en-GB"/>
              </w:rPr>
              <w:t>3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4EDE" w14:textId="77777777" w:rsidR="0096657C" w:rsidRPr="006F3AD3" w:rsidRDefault="0096657C" w:rsidP="00225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4.</w:t>
            </w:r>
            <w:r w:rsidR="00225A81">
              <w:rPr>
                <w:rFonts w:eastAsia="Times New Roman" w:cs="Calibri"/>
                <w:color w:val="000000"/>
                <w:lang w:eastAsia="en-GB"/>
              </w:rPr>
              <w:t>0</w:t>
            </w:r>
            <w:r w:rsidRPr="006F3AD3">
              <w:rPr>
                <w:rFonts w:eastAsia="Times New Roman" w:cs="Calibri"/>
                <w:color w:val="000000"/>
                <w:lang w:eastAsia="en-GB"/>
              </w:rPr>
              <w:t xml:space="preserve">, </w:t>
            </w:r>
            <w:r w:rsidR="00225A81">
              <w:rPr>
                <w:rFonts w:eastAsia="Times New Roman" w:cs="Calibri"/>
                <w:color w:val="000000"/>
                <w:lang w:eastAsia="en-GB"/>
              </w:rPr>
              <w:t>4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9860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9322" w14:textId="77777777" w:rsidR="0096657C" w:rsidRPr="006F3AD3" w:rsidRDefault="0096657C" w:rsidP="00225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0.</w:t>
            </w:r>
            <w:r w:rsidR="00225A81">
              <w:rPr>
                <w:rFonts w:eastAsia="Times New Roman" w:cs="Calibri"/>
                <w:color w:val="000000"/>
                <w:lang w:eastAsia="en-GB"/>
              </w:rPr>
              <w:t>5</w:t>
            </w:r>
            <w:r w:rsidR="00225A81" w:rsidRPr="006F3AD3">
              <w:rPr>
                <w:rFonts w:eastAsia="Times New Roman" w:cs="Calibri"/>
                <w:color w:val="000000"/>
                <w:lang w:eastAsia="en-GB"/>
              </w:rPr>
              <w:t>3</w:t>
            </w:r>
            <w:r w:rsidRPr="006F3AD3">
              <w:rPr>
                <w:rFonts w:eastAsia="Times New Roman" w:cs="Calibri"/>
                <w:color w:val="000000"/>
                <w:lang w:eastAsia="en-GB"/>
              </w:rPr>
              <w:t>, 0.</w:t>
            </w:r>
            <w:r w:rsidR="00225A81">
              <w:rPr>
                <w:rFonts w:eastAsia="Times New Roman" w:cs="Calibri"/>
                <w:color w:val="000000"/>
                <w:lang w:eastAsia="en-GB"/>
              </w:rPr>
              <w:t>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6DB9" w14:textId="77777777" w:rsidR="0096657C" w:rsidRPr="006F3AD3" w:rsidRDefault="0096657C" w:rsidP="00225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0.</w:t>
            </w:r>
            <w:r w:rsidR="00225A81">
              <w:rPr>
                <w:rFonts w:eastAsia="Times New Roman" w:cs="Calibri"/>
                <w:color w:val="000000"/>
                <w:lang w:eastAsia="en-GB"/>
              </w:rPr>
              <w:t>29</w:t>
            </w:r>
            <w:r w:rsidRPr="006F3AD3">
              <w:rPr>
                <w:rFonts w:eastAsia="Times New Roman" w:cs="Calibri"/>
                <w:color w:val="000000"/>
                <w:lang w:eastAsia="en-GB"/>
              </w:rPr>
              <w:t>, 0.</w:t>
            </w:r>
            <w:r w:rsidR="00225A81">
              <w:rPr>
                <w:rFonts w:eastAsia="Times New Roman" w:cs="Calibri"/>
                <w:color w:val="000000"/>
                <w:lang w:eastAsia="en-GB"/>
              </w:rPr>
              <w:t>36</w:t>
            </w:r>
          </w:p>
        </w:tc>
      </w:tr>
      <w:tr w:rsidR="0096657C" w:rsidRPr="006F3AD3" w14:paraId="64212C5E" w14:textId="77777777" w:rsidTr="003335B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F743" w14:textId="77777777" w:rsidR="0096657C" w:rsidRPr="006F3AD3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Medi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8302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AA03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F71A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7B42" w14:textId="77777777" w:rsidR="0096657C" w:rsidRPr="006F3AD3" w:rsidRDefault="00225A81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7283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D5C6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B9AA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7317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96657C" w:rsidRPr="006F3AD3" w14:paraId="6A817268" w14:textId="77777777" w:rsidTr="003335B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0B61" w14:textId="77777777" w:rsidR="0096657C" w:rsidRPr="006F3AD3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S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8464" w14:textId="77777777" w:rsidR="0096657C" w:rsidRPr="006F3AD3" w:rsidRDefault="0096657C" w:rsidP="00225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5.</w:t>
            </w:r>
            <w:r w:rsidR="00225A81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EFB5" w14:textId="77777777" w:rsidR="0096657C" w:rsidRPr="006F3AD3" w:rsidRDefault="00225A81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C481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42DC" w14:textId="77777777" w:rsidR="0096657C" w:rsidRPr="006F3AD3" w:rsidRDefault="0096657C" w:rsidP="00225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5.</w:t>
            </w:r>
            <w:r w:rsidR="00225A81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BC07" w14:textId="77777777" w:rsidR="0096657C" w:rsidRPr="006F3AD3" w:rsidRDefault="00225A81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24AB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A2F2" w14:textId="77777777" w:rsidR="0096657C" w:rsidRPr="006F3AD3" w:rsidRDefault="00225A81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C3D4" w14:textId="77777777" w:rsidR="0096657C" w:rsidRPr="006F3AD3" w:rsidRDefault="0096657C" w:rsidP="00225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1.</w:t>
            </w:r>
            <w:r w:rsidR="00225A81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</w:tr>
      <w:tr w:rsidR="0096657C" w:rsidRPr="006F3AD3" w14:paraId="7F60B3F3" w14:textId="77777777" w:rsidTr="003335B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EA2F" w14:textId="77777777" w:rsidR="0096657C" w:rsidRPr="006F3AD3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Kurtosi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BDDA" w14:textId="77777777" w:rsidR="0096657C" w:rsidRPr="006F3AD3" w:rsidRDefault="00225A81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378D" w14:textId="77777777" w:rsidR="0096657C" w:rsidRPr="006F3AD3" w:rsidRDefault="00225A81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0799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3739" w14:textId="77777777" w:rsidR="0096657C" w:rsidRPr="006F3AD3" w:rsidRDefault="00225A81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59DB" w14:textId="77777777" w:rsidR="0096657C" w:rsidRPr="006F3AD3" w:rsidRDefault="00225A81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  <w:r w:rsidRPr="006F3AD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D95D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7E1B" w14:textId="77777777" w:rsidR="0096657C" w:rsidRPr="006F3AD3" w:rsidRDefault="00225A81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A9EC" w14:textId="77777777" w:rsidR="0096657C" w:rsidRPr="006F3AD3" w:rsidRDefault="00225A81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9</w:t>
            </w:r>
          </w:p>
        </w:tc>
      </w:tr>
      <w:tr w:rsidR="0096657C" w:rsidRPr="006F3AD3" w14:paraId="5EF83851" w14:textId="77777777" w:rsidTr="003335B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45CCD" w14:textId="77777777" w:rsidR="0096657C" w:rsidRPr="006F3AD3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Skewnes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F120" w14:textId="77777777" w:rsidR="0096657C" w:rsidRPr="006F3AD3" w:rsidRDefault="0096657C" w:rsidP="00225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5.</w:t>
            </w:r>
            <w:r w:rsidR="00225A81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72B7F" w14:textId="77777777" w:rsidR="0096657C" w:rsidRPr="006F3AD3" w:rsidRDefault="00225A81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C7CEE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18F7A" w14:textId="77777777" w:rsidR="0096657C" w:rsidRPr="006F3AD3" w:rsidRDefault="00225A81" w:rsidP="00225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A0D11" w14:textId="77777777" w:rsidR="0096657C" w:rsidRPr="006F3AD3" w:rsidRDefault="00225A81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42589" w14:textId="77777777" w:rsidR="0096657C" w:rsidRPr="006F3AD3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6F3AD3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0C2E0" w14:textId="77777777" w:rsidR="0096657C" w:rsidRPr="006F3AD3" w:rsidRDefault="00225A81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0D781" w14:textId="77777777" w:rsidR="0096657C" w:rsidRPr="006F3AD3" w:rsidRDefault="00225A81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8</w:t>
            </w:r>
          </w:p>
        </w:tc>
      </w:tr>
    </w:tbl>
    <w:p w14:paraId="73956E10" w14:textId="77777777" w:rsidR="0096657C" w:rsidRDefault="0096657C" w:rsidP="0096657C">
      <w:pPr>
        <w:spacing w:after="0" w:line="240" w:lineRule="auto"/>
      </w:pPr>
      <w:r>
        <w:t>NOTE. CI95, 95% confidence interval, SD, standard deviation.</w:t>
      </w:r>
    </w:p>
    <w:p w14:paraId="46AC5891" w14:textId="77777777" w:rsidR="0096657C" w:rsidRDefault="0096657C" w:rsidP="0096657C">
      <w:pPr>
        <w:spacing w:after="0" w:line="240" w:lineRule="auto"/>
      </w:pPr>
      <w:r>
        <w:t xml:space="preserve">All statistics refer to the number of relevant sex acts within a partnership within the previous two weeks. Mean unprotected and protected sex acts should sum to the mean total but there are differing levels of missing data. </w:t>
      </w:r>
    </w:p>
    <w:p w14:paraId="5CCE9D26" w14:textId="77777777" w:rsidR="0096657C" w:rsidRDefault="0096657C" w:rsidP="0096657C">
      <w:pPr>
        <w:spacing w:line="240" w:lineRule="auto"/>
        <w:rPr>
          <w:b/>
        </w:rPr>
      </w:pPr>
    </w:p>
    <w:p w14:paraId="7D6F98E9" w14:textId="6F3ED69A" w:rsidR="0096657C" w:rsidRDefault="0096657C" w:rsidP="0096657C">
      <w:pPr>
        <w:spacing w:line="240" w:lineRule="auto"/>
        <w:rPr>
          <w:b/>
        </w:rPr>
      </w:pPr>
      <w:r w:rsidRPr="0085720F">
        <w:rPr>
          <w:b/>
        </w:rPr>
        <w:t>Table S2. Fitting distributions to data</w:t>
      </w:r>
    </w:p>
    <w:tbl>
      <w:tblPr>
        <w:tblW w:w="4890" w:type="pct"/>
        <w:tblLook w:val="04A0" w:firstRow="1" w:lastRow="0" w:firstColumn="1" w:lastColumn="0" w:noHBand="0" w:noVBand="1"/>
      </w:tblPr>
      <w:tblGrid>
        <w:gridCol w:w="252"/>
        <w:gridCol w:w="1278"/>
        <w:gridCol w:w="284"/>
        <w:gridCol w:w="709"/>
        <w:gridCol w:w="571"/>
        <w:gridCol w:w="987"/>
        <w:gridCol w:w="284"/>
        <w:gridCol w:w="710"/>
        <w:gridCol w:w="571"/>
        <w:gridCol w:w="987"/>
        <w:gridCol w:w="284"/>
        <w:gridCol w:w="568"/>
        <w:gridCol w:w="571"/>
        <w:gridCol w:w="983"/>
      </w:tblGrid>
      <w:tr w:rsidR="008845D7" w:rsidRPr="00AD3F49" w14:paraId="1753ECA3" w14:textId="77777777" w:rsidTr="008845D7">
        <w:trPr>
          <w:trHeight w:val="180"/>
        </w:trPr>
        <w:tc>
          <w:tcPr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A283E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6A744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Distribution </w:t>
            </w:r>
            <w:r w:rsidRPr="00AD3F4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(data)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BC640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2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716A54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Total sex acts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8F3B3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2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7A1C67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Unprotected sex acts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0775B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0FB308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Protected sex acts</w:t>
            </w:r>
          </w:p>
        </w:tc>
      </w:tr>
      <w:tr w:rsidR="008845D7" w:rsidRPr="00AD3F49" w14:paraId="02B77BA4" w14:textId="77777777" w:rsidTr="008845D7">
        <w:trPr>
          <w:trHeight w:val="180"/>
        </w:trPr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A9DB92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5925E9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104C7C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532004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logLik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0013BD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AIC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023524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Parameters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BD8D1C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DB1548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logLik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CC4825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AIC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F876E0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Parameters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F55B7F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C3F519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logLik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9E9161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AIC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3C1327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Parameters</w:t>
            </w:r>
          </w:p>
        </w:tc>
      </w:tr>
      <w:tr w:rsidR="008845D7" w:rsidRPr="00AD3F49" w14:paraId="12A6EBF4" w14:textId="77777777" w:rsidTr="008845D7">
        <w:trPr>
          <w:trHeight w:val="180"/>
        </w:trPr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E618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Males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E044E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81028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0B6FB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89D1E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04AE3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5A8C6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8AA9F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63E74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68D75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D8684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E3498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47F5D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8845D7" w:rsidRPr="00AD3F49" w14:paraId="57DAAA64" w14:textId="77777777" w:rsidTr="008845D7">
        <w:trPr>
          <w:trHeight w:val="135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6A8F6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CBD7D" w14:textId="77777777" w:rsidR="008845D7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Negative binomial </w:t>
            </w:r>
          </w:p>
          <w:p w14:paraId="067E08E7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(sex acts)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84B01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241F8" w14:textId="77777777" w:rsidR="0096657C" w:rsidRPr="00AD3F49" w:rsidRDefault="0096657C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97ECE" w14:textId="77777777" w:rsidR="0096657C" w:rsidRPr="00AD3F49" w:rsidRDefault="005D07A6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26D67" w14:textId="77777777" w:rsidR="0096657C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ize = 1.</w:t>
            </w:r>
            <w:r w:rsidR="0085720F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, </w:t>
            </w:r>
          </w:p>
          <w:p w14:paraId="7AEBF25D" w14:textId="77777777" w:rsidR="0096657C" w:rsidRPr="00AD3F49" w:rsidRDefault="0096657C" w:rsidP="00225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mu = 4.</w:t>
            </w:r>
            <w:r w:rsidR="00225A81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DD3D8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4DB43" w14:textId="77777777" w:rsidR="0096657C" w:rsidRPr="00AD3F49" w:rsidRDefault="0096657C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C725A" w14:textId="77777777" w:rsidR="0096657C" w:rsidRPr="00AD3F49" w:rsidRDefault="0085720F" w:rsidP="008572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BDECD" w14:textId="77777777" w:rsidR="0096657C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size = 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69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, </w:t>
            </w:r>
          </w:p>
          <w:p w14:paraId="3FEF6532" w14:textId="77777777" w:rsidR="0096657C" w:rsidRPr="00AD3F49" w:rsidRDefault="0096657C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mu = 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9F96B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257EF" w14:textId="77777777" w:rsidR="0096657C" w:rsidRPr="00AD3F49" w:rsidRDefault="0096657C" w:rsidP="008845D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  <w:r w:rsidR="008845D7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</w:t>
            </w:r>
            <w:r w:rsidR="008845D7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  <w:r w:rsidR="008845D7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45267" w14:textId="77777777" w:rsidR="0096657C" w:rsidRPr="00AD3F49" w:rsidRDefault="008845D7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A0672" w14:textId="77777777" w:rsidR="0096657C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ize = 0.</w:t>
            </w:r>
            <w:r w:rsidR="008845D7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  <w:r w:rsidR="008845D7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, </w:t>
            </w:r>
          </w:p>
          <w:p w14:paraId="461612C3" w14:textId="77777777" w:rsidR="0096657C" w:rsidRPr="00AD3F49" w:rsidRDefault="0096657C" w:rsidP="008845D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mu = 0.</w:t>
            </w:r>
            <w:r w:rsidR="008845D7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</w:t>
            </w:r>
            <w:r w:rsidR="008845D7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8845D7" w:rsidRPr="00AD3F49" w14:paraId="2B0BCDE0" w14:textId="77777777" w:rsidTr="008845D7">
        <w:trPr>
          <w:trHeight w:val="180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79936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DB97B" w14:textId="77777777" w:rsidR="008845D7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Poisson </w:t>
            </w:r>
          </w:p>
          <w:p w14:paraId="7ED1901A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(sex acts)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22F47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C9E1F" w14:textId="77777777" w:rsidR="0096657C" w:rsidRPr="00AD3F49" w:rsidRDefault="0096657C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AD13E" w14:textId="77777777" w:rsidR="0096657C" w:rsidRPr="00AD3F49" w:rsidRDefault="005D07A6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A2A64" w14:textId="77777777" w:rsidR="0096657C" w:rsidRPr="00AD3F49" w:rsidRDefault="0096657C" w:rsidP="00225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lambda = 4.</w:t>
            </w:r>
            <w:r w:rsidR="00225A81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90344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EFF61" w14:textId="77777777" w:rsidR="0096657C" w:rsidRPr="00AD3F49" w:rsidRDefault="0096657C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7DE23" w14:textId="77777777" w:rsidR="0096657C" w:rsidRPr="00AD3F49" w:rsidRDefault="0085720F" w:rsidP="008572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1E3DE" w14:textId="77777777" w:rsidR="0096657C" w:rsidRPr="00AD3F49" w:rsidRDefault="0096657C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lambda = 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F9EDB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DFDEB" w14:textId="77777777" w:rsidR="0096657C" w:rsidRPr="00AD3F49" w:rsidRDefault="0096657C" w:rsidP="008845D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  <w:r w:rsidR="008845D7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5</w:t>
            </w:r>
            <w:r w:rsidR="008845D7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2E95A" w14:textId="77777777" w:rsidR="0096657C" w:rsidRPr="00AD3F49" w:rsidRDefault="008845D7" w:rsidP="008845D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EF864" w14:textId="77777777" w:rsidR="0096657C" w:rsidRPr="00AD3F49" w:rsidRDefault="0096657C" w:rsidP="008845D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lambda = 0.</w:t>
            </w:r>
            <w:r w:rsidR="008845D7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</w:t>
            </w:r>
            <w:r w:rsidR="008845D7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8845D7" w:rsidRPr="00AD3F49" w14:paraId="080CCA30" w14:textId="77777777" w:rsidTr="008845D7">
        <w:trPr>
          <w:trHeight w:val="180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5D107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104C2" w14:textId="77777777" w:rsidR="008845D7" w:rsidRDefault="0096657C" w:rsidP="003335B3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Normal</w:t>
            </w:r>
            <w:r w:rsidRPr="00AD3F4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</w:p>
          <w:p w14:paraId="43707333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(ln (sex acts + 1))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03482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B35EB" w14:textId="77777777" w:rsidR="0096657C" w:rsidRPr="00AD3F49" w:rsidRDefault="0096657C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05847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2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788D1" w14:textId="77777777" w:rsidR="0096657C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mean = 1.3, </w:t>
            </w:r>
          </w:p>
          <w:p w14:paraId="1FD8786B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d = 0.8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06714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F4BAD" w14:textId="77777777" w:rsidR="0096657C" w:rsidRPr="00AD3F49" w:rsidRDefault="0096657C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4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6E46A" w14:textId="77777777" w:rsidR="0096657C" w:rsidRPr="00AD3F49" w:rsidRDefault="0085720F" w:rsidP="008572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5BC09" w14:textId="77777777" w:rsidR="0096657C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mean = 1.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, </w:t>
            </w:r>
          </w:p>
          <w:p w14:paraId="5ECB4CC1" w14:textId="77777777" w:rsidR="0096657C" w:rsidRPr="00AD3F49" w:rsidRDefault="0096657C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d = 0.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C7DC0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10F55" w14:textId="77777777" w:rsidR="0096657C" w:rsidRPr="00AD3F49" w:rsidRDefault="0096657C" w:rsidP="008845D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  <w:r w:rsidR="008845D7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</w:t>
            </w:r>
            <w:r w:rsidR="008845D7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</w:t>
            </w:r>
            <w:r w:rsidR="008845D7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60EE4" w14:textId="77777777" w:rsidR="0096657C" w:rsidRPr="00AD3F49" w:rsidRDefault="008845D7" w:rsidP="008845D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</w:t>
            </w: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9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60098" w14:textId="77777777" w:rsidR="0096657C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mean = 0.</w:t>
            </w:r>
            <w:r w:rsidR="008845D7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9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, </w:t>
            </w:r>
          </w:p>
          <w:p w14:paraId="05B190CD" w14:textId="77777777" w:rsidR="0096657C" w:rsidRPr="00AD3F49" w:rsidRDefault="0096657C" w:rsidP="008845D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d = 0.</w:t>
            </w:r>
            <w:r w:rsidR="008845D7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8</w:t>
            </w:r>
          </w:p>
        </w:tc>
      </w:tr>
      <w:tr w:rsidR="008845D7" w:rsidRPr="00AD3F49" w14:paraId="57BF37E4" w14:textId="77777777" w:rsidTr="008845D7">
        <w:trPr>
          <w:trHeight w:val="180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55260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61CE4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F45F3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B3D10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27B15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8C099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1A3F9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C3AA2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23503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89DF6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0D989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6174A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84667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1B310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8845D7" w:rsidRPr="00AD3F49" w14:paraId="5239F1E6" w14:textId="77777777" w:rsidTr="008845D7">
        <w:trPr>
          <w:trHeight w:val="180"/>
        </w:trPr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FFD1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Females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5D48A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75CEC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47258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3850B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3D721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0E88C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641B6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3D0D0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E9269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36743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D5A1F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71693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8845D7" w:rsidRPr="00AD3F49" w14:paraId="1BD28ABB" w14:textId="77777777" w:rsidTr="008845D7">
        <w:trPr>
          <w:trHeight w:val="180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1DEFF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49955" w14:textId="77777777" w:rsidR="008845D7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Negative binomial </w:t>
            </w:r>
          </w:p>
          <w:p w14:paraId="450B0A4D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(sex acts)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6FD32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C3D1B" w14:textId="77777777" w:rsidR="0096657C" w:rsidRPr="00AD3F49" w:rsidRDefault="0096657C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11BC2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3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2D159" w14:textId="77777777" w:rsidR="0096657C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size = 1.2, </w:t>
            </w:r>
          </w:p>
          <w:p w14:paraId="49B5FE13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mu = 4.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10853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947CD" w14:textId="77777777" w:rsidR="0096657C" w:rsidRPr="00AD3F49" w:rsidRDefault="0096657C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42950" w14:textId="77777777" w:rsidR="0096657C" w:rsidRPr="00AD3F49" w:rsidRDefault="005D07A6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2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1B17D" w14:textId="77777777" w:rsidR="0096657C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size = 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96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, </w:t>
            </w:r>
          </w:p>
          <w:p w14:paraId="7A82D090" w14:textId="77777777" w:rsidR="0096657C" w:rsidRPr="00AD3F49" w:rsidRDefault="0096657C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mu = 4.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82172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7D315" w14:textId="77777777" w:rsidR="0096657C" w:rsidRPr="00AD3F49" w:rsidRDefault="0096657C" w:rsidP="008845D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  <w:r w:rsidR="008845D7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  <w:r w:rsidR="008845D7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  <w:r w:rsidR="008845D7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976BC" w14:textId="77777777" w:rsidR="0096657C" w:rsidRPr="00AD3F49" w:rsidRDefault="008845D7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5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D0DA5" w14:textId="77777777" w:rsidR="0096657C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ize = 0.</w:t>
            </w:r>
            <w:r w:rsidR="008845D7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</w:t>
            </w:r>
            <w:r w:rsidR="008845D7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1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, </w:t>
            </w:r>
          </w:p>
          <w:p w14:paraId="36815CD1" w14:textId="77777777" w:rsidR="0096657C" w:rsidRPr="00AD3F49" w:rsidRDefault="0096657C" w:rsidP="008845D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mu = 0.</w:t>
            </w:r>
            <w:r w:rsidR="008845D7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3</w:t>
            </w:r>
          </w:p>
        </w:tc>
      </w:tr>
      <w:tr w:rsidR="008845D7" w:rsidRPr="00AD3F49" w14:paraId="153D2AAE" w14:textId="77777777" w:rsidTr="008845D7">
        <w:trPr>
          <w:trHeight w:val="180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0E260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970CA" w14:textId="77777777" w:rsidR="008845D7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Poisson </w:t>
            </w:r>
          </w:p>
          <w:p w14:paraId="7088CF38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(sex acts)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28F61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355C6" w14:textId="77777777" w:rsidR="0096657C" w:rsidRPr="00AD3F49" w:rsidRDefault="0096657C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E8F74" w14:textId="77777777" w:rsidR="0096657C" w:rsidRPr="00AD3F49" w:rsidRDefault="005D07A6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</w:t>
            </w: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23F04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lambda = 4.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8492E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C438C" w14:textId="77777777" w:rsidR="0096657C" w:rsidRPr="00AD3F49" w:rsidRDefault="0096657C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3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849E6" w14:textId="77777777" w:rsidR="0096657C" w:rsidRPr="00AD3F49" w:rsidRDefault="005D07A6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6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7AFBC" w14:textId="77777777" w:rsidR="0096657C" w:rsidRPr="00AD3F49" w:rsidRDefault="0096657C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lambda = 4.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D7518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20398" w14:textId="77777777" w:rsidR="0096657C" w:rsidRPr="00AD3F49" w:rsidRDefault="0096657C" w:rsidP="008845D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  <w:r w:rsidR="008845D7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4</w:t>
            </w:r>
            <w:r w:rsidR="008845D7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0AB04" w14:textId="77777777" w:rsidR="0096657C" w:rsidRPr="00AD3F49" w:rsidRDefault="008845D7" w:rsidP="008845D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DBF9F" w14:textId="77777777" w:rsidR="0096657C" w:rsidRPr="00AD3F49" w:rsidRDefault="0096657C" w:rsidP="008845D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lambda = 0.</w:t>
            </w:r>
            <w:r w:rsidR="008845D7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3</w:t>
            </w:r>
          </w:p>
        </w:tc>
      </w:tr>
      <w:tr w:rsidR="008845D7" w:rsidRPr="00AD3F49" w14:paraId="447BD479" w14:textId="77777777" w:rsidTr="008845D7">
        <w:trPr>
          <w:trHeight w:val="180"/>
        </w:trPr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9B089C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A639BD" w14:textId="77777777" w:rsidR="008845D7" w:rsidRDefault="0096657C" w:rsidP="003335B3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Normal</w:t>
            </w:r>
            <w:r w:rsidRPr="00AD3F4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</w:p>
          <w:p w14:paraId="5801E52B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n-GB"/>
              </w:rPr>
              <w:t>(ln (sex acts + 1))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C196D5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C45F05" w14:textId="77777777" w:rsidR="0096657C" w:rsidRPr="00AD3F49" w:rsidRDefault="0096657C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7DFD0A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600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612147" w14:textId="77777777" w:rsidR="0096657C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mean = 1.4, </w:t>
            </w:r>
          </w:p>
          <w:p w14:paraId="594686EB" w14:textId="77777777" w:rsidR="0096657C" w:rsidRPr="00AD3F49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d = 0.82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B2D565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B12602" w14:textId="77777777" w:rsidR="0096657C" w:rsidRPr="00AD3F49" w:rsidRDefault="0096657C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1</w:t>
            </w:r>
            <w:r w:rsidR="005D07A6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0BFBE9" w14:textId="77777777" w:rsidR="0096657C" w:rsidRPr="00AD3F49" w:rsidRDefault="005D07A6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CBFAAC" w14:textId="77777777" w:rsidR="0096657C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mean = 1.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, </w:t>
            </w:r>
          </w:p>
          <w:p w14:paraId="2D5CA14E" w14:textId="77777777" w:rsidR="0096657C" w:rsidRPr="00AD3F49" w:rsidRDefault="0096657C" w:rsidP="005D07A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d = 0.</w:t>
            </w:r>
            <w:r w:rsidR="005D07A6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7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A4FAE3" w14:textId="77777777" w:rsidR="0096657C" w:rsidRPr="00AD3F49" w:rsidRDefault="0096657C" w:rsidP="003335B3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39B03B" w14:textId="77777777" w:rsidR="0096657C" w:rsidRPr="00AD3F49" w:rsidRDefault="0096657C" w:rsidP="008845D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-</w:t>
            </w:r>
            <w:r w:rsidR="008845D7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1</w:t>
            </w:r>
            <w:r w:rsidR="008845D7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2A9224" w14:textId="77777777" w:rsidR="0096657C" w:rsidRPr="00AD3F49" w:rsidRDefault="008845D7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2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352639" w14:textId="77777777" w:rsidR="0096657C" w:rsidRDefault="0096657C" w:rsidP="003335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mean = 0.</w:t>
            </w:r>
            <w:r w:rsidR="008845D7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  <w:r w:rsidR="008845D7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</w:t>
            </w: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 xml:space="preserve">, </w:t>
            </w:r>
          </w:p>
          <w:p w14:paraId="67084CEB" w14:textId="77777777" w:rsidR="0096657C" w:rsidRPr="00AD3F49" w:rsidRDefault="0096657C" w:rsidP="008845D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sd = 0.</w:t>
            </w:r>
            <w:r w:rsidR="008845D7" w:rsidRPr="00AD3F49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</w:t>
            </w:r>
            <w:r w:rsidR="008845D7"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</w:t>
            </w:r>
          </w:p>
        </w:tc>
      </w:tr>
    </w:tbl>
    <w:p w14:paraId="5D92FE85" w14:textId="77777777" w:rsidR="0096657C" w:rsidRDefault="0096657C" w:rsidP="0096657C">
      <w:pPr>
        <w:spacing w:line="240" w:lineRule="auto"/>
        <w:rPr>
          <w:b/>
        </w:rPr>
      </w:pPr>
    </w:p>
    <w:p w14:paraId="6B3B28FA" w14:textId="77777777" w:rsidR="008845D7" w:rsidRPr="008845D7" w:rsidRDefault="0096657C" w:rsidP="008845D7">
      <w:pPr>
        <w:spacing w:line="240" w:lineRule="auto"/>
        <w:rPr>
          <w:sz w:val="16"/>
          <w:szCs w:val="16"/>
        </w:rPr>
      </w:pPr>
      <w:r w:rsidRPr="00A940B4">
        <w:t>NOTE. logLik, log-likelihood, AIC, Akaike Information Criterion. All results are accurate to two significant figures.</w:t>
      </w:r>
    </w:p>
    <w:p w14:paraId="579FF7E7" w14:textId="77777777" w:rsidR="00225A81" w:rsidRDefault="00225A81" w:rsidP="0085720F">
      <w:pPr>
        <w:spacing w:line="240" w:lineRule="auto"/>
      </w:pPr>
    </w:p>
    <w:p w14:paraId="2EF64724" w14:textId="77777777" w:rsidR="008330A8" w:rsidRDefault="008330A8">
      <w:r>
        <w:br w:type="page"/>
      </w:r>
    </w:p>
    <w:p w14:paraId="3913EAF9" w14:textId="394E83FB" w:rsidR="00EB6E8D" w:rsidRPr="00B26F20" w:rsidRDefault="00EB6E8D" w:rsidP="0085720F">
      <w:pPr>
        <w:spacing w:line="240" w:lineRule="auto"/>
        <w:rPr>
          <w:b/>
        </w:rPr>
      </w:pPr>
      <w:r w:rsidRPr="00B26F20">
        <w:rPr>
          <w:b/>
        </w:rPr>
        <w:lastRenderedPageBreak/>
        <w:t>Table S3</w:t>
      </w:r>
    </w:p>
    <w:p w14:paraId="4C2A2374" w14:textId="77777777" w:rsidR="00EB6E8D" w:rsidRPr="00B26F20" w:rsidRDefault="008330A8" w:rsidP="00E537BB">
      <w:pPr>
        <w:pStyle w:val="ListParagraph"/>
        <w:numPr>
          <w:ilvl w:val="0"/>
          <w:numId w:val="6"/>
        </w:numPr>
        <w:spacing w:line="240" w:lineRule="auto"/>
        <w:rPr>
          <w:b/>
        </w:rPr>
      </w:pPr>
      <w:r w:rsidRPr="00B26F20">
        <w:rPr>
          <w:b/>
        </w:rPr>
        <w:t>Female partner age reported by male respondent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1980"/>
        <w:gridCol w:w="458"/>
        <w:gridCol w:w="642"/>
        <w:gridCol w:w="642"/>
        <w:gridCol w:w="642"/>
        <w:gridCol w:w="642"/>
        <w:gridCol w:w="600"/>
        <w:gridCol w:w="600"/>
        <w:gridCol w:w="600"/>
        <w:gridCol w:w="600"/>
        <w:gridCol w:w="600"/>
        <w:gridCol w:w="600"/>
      </w:tblGrid>
      <w:tr w:rsidR="008330A8" w:rsidRPr="008330A8" w14:paraId="7EC35B7F" w14:textId="77777777" w:rsidTr="008330A8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008C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30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A172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Age group of female partner (years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8128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C75B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B025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5D3A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2F1E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82D0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 </w:t>
            </w:r>
          </w:p>
        </w:tc>
      </w:tr>
      <w:tr w:rsidR="008330A8" w:rsidRPr="008330A8" w14:paraId="3BCBF8CF" w14:textId="77777777" w:rsidTr="008330A8">
        <w:trPr>
          <w:trHeight w:val="49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A1398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Age group of male respondent (years)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E7CD1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&lt;1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74C85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5-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F680E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7-1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79D7A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0-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13A99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5-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1BAFF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0-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FCA6A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5-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50F0F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40-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FA862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45-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BB434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50-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D31CB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55+</w:t>
            </w:r>
          </w:p>
        </w:tc>
      </w:tr>
      <w:tr w:rsidR="008330A8" w:rsidRPr="008330A8" w14:paraId="53D31083" w14:textId="77777777" w:rsidTr="008330A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02A8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5-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9843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02C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6E39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6A0F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83C3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A02A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3A4F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B460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B240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FFF6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81D8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</w:tr>
      <w:tr w:rsidR="008330A8" w:rsidRPr="008330A8" w14:paraId="559BCE84" w14:textId="77777777" w:rsidTr="008330A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51A5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7-1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21E6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512A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A595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F920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4314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12E1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3FEB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EFB6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150C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57D5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6491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</w:tr>
      <w:tr w:rsidR="008330A8" w:rsidRPr="008330A8" w14:paraId="6AD4E9AD" w14:textId="77777777" w:rsidTr="008330A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6E80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0-2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0874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2FD2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516B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4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76A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879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77CA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4D7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645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273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443E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E180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</w:t>
            </w:r>
          </w:p>
        </w:tc>
      </w:tr>
      <w:tr w:rsidR="008330A8" w:rsidRPr="008330A8" w14:paraId="48DD6256" w14:textId="77777777" w:rsidTr="008330A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8D8F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5-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563B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E084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DB94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9C5F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5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E00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152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643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67A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564C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7946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6034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</w:t>
            </w:r>
          </w:p>
        </w:tc>
      </w:tr>
      <w:tr w:rsidR="008330A8" w:rsidRPr="008330A8" w14:paraId="09D0AD1D" w14:textId="77777777" w:rsidTr="008330A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66F7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0-3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F6E3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1E56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81B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07DA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0805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68C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86A3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0E3B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C04E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4620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3902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</w:tr>
      <w:tr w:rsidR="008330A8" w:rsidRPr="008330A8" w14:paraId="68CE398C" w14:textId="77777777" w:rsidTr="008330A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EB88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5-3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8A82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8FB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4E4C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AC54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C996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6CB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620F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934C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86C8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54AA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C57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</w:t>
            </w:r>
          </w:p>
        </w:tc>
      </w:tr>
      <w:tr w:rsidR="008330A8" w:rsidRPr="008330A8" w14:paraId="402B50D6" w14:textId="77777777" w:rsidTr="008330A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AF76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40-4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2886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4A51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AA4B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C0CF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9C91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3894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2756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D01A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7430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2589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D94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</w:tr>
      <w:tr w:rsidR="008330A8" w:rsidRPr="008330A8" w14:paraId="02E657D3" w14:textId="77777777" w:rsidTr="008330A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E5A0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45-4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1AB2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E3E6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C21A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273B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B65C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BC8B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E128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B25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9D22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0B3A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7CDF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</w:tr>
      <w:tr w:rsidR="008330A8" w:rsidRPr="008330A8" w14:paraId="53644CE5" w14:textId="77777777" w:rsidTr="008330A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E0D7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50+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571DF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E59B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4BC4B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83190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20A25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C2D6B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74500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EF6C1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D173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06F4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9A0A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</w:t>
            </w:r>
          </w:p>
        </w:tc>
      </w:tr>
    </w:tbl>
    <w:p w14:paraId="49E6D02C" w14:textId="77777777" w:rsidR="008330A8" w:rsidRDefault="008330A8" w:rsidP="008330A8">
      <w:pPr>
        <w:spacing w:line="240" w:lineRule="auto"/>
      </w:pPr>
    </w:p>
    <w:p w14:paraId="36CCFFCD" w14:textId="77777777" w:rsidR="008330A8" w:rsidRPr="00B26F20" w:rsidRDefault="008330A8" w:rsidP="00E537BB">
      <w:pPr>
        <w:pStyle w:val="ListParagraph"/>
        <w:numPr>
          <w:ilvl w:val="0"/>
          <w:numId w:val="6"/>
        </w:numPr>
        <w:spacing w:line="240" w:lineRule="auto"/>
        <w:rPr>
          <w:b/>
        </w:rPr>
      </w:pPr>
      <w:r w:rsidRPr="00B26F20">
        <w:rPr>
          <w:b/>
        </w:rPr>
        <w:t>Male partner age reported by female respondent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1980"/>
        <w:gridCol w:w="458"/>
        <w:gridCol w:w="628"/>
        <w:gridCol w:w="627"/>
        <w:gridCol w:w="653"/>
        <w:gridCol w:w="653"/>
        <w:gridCol w:w="600"/>
        <w:gridCol w:w="600"/>
        <w:gridCol w:w="600"/>
        <w:gridCol w:w="600"/>
        <w:gridCol w:w="600"/>
        <w:gridCol w:w="600"/>
      </w:tblGrid>
      <w:tr w:rsidR="008330A8" w:rsidRPr="008330A8" w14:paraId="44997053" w14:textId="77777777" w:rsidTr="008330A8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30D0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30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977F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Age group of male partner (years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A766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B9BE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5EA7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0216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E287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3B66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 </w:t>
            </w:r>
          </w:p>
        </w:tc>
      </w:tr>
      <w:tr w:rsidR="008330A8" w:rsidRPr="008330A8" w14:paraId="62AD283C" w14:textId="77777777" w:rsidTr="008330A8">
        <w:trPr>
          <w:trHeight w:val="6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709CD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Age group of female respondent (years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FDBA8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&lt;1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AA23B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5-1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EA85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7-1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D1BEC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0-2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51291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5-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5F262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0-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06BCC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5-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454EA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40-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A6CC1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45-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AD01F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50-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F3551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55+</w:t>
            </w:r>
          </w:p>
        </w:tc>
      </w:tr>
      <w:tr w:rsidR="008330A8" w:rsidRPr="008330A8" w14:paraId="6D2F39A6" w14:textId="77777777" w:rsidTr="008330A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6E66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5-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0868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7750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29BB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B376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4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AF7A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AD98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64A2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481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28EC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BBE8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6269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</w:tr>
      <w:tr w:rsidR="008330A8" w:rsidRPr="008330A8" w14:paraId="3E276949" w14:textId="77777777" w:rsidTr="008330A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7789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7-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A1B4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558C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CFE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7870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8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2325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4710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1E22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D8B8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C091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5D96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EDFB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</w:t>
            </w:r>
          </w:p>
        </w:tc>
      </w:tr>
      <w:tr w:rsidR="008330A8" w:rsidRPr="008330A8" w14:paraId="7E149A6E" w14:textId="77777777" w:rsidTr="008330A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EAB7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0-2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361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C2E3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5BD2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93EE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3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E90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5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7E8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BC9C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9606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26A5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3FD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E1EA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9</w:t>
            </w:r>
          </w:p>
        </w:tc>
      </w:tr>
      <w:tr w:rsidR="008330A8" w:rsidRPr="008330A8" w14:paraId="30C27D28" w14:textId="77777777" w:rsidTr="008330A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78A6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5-2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80E5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D67E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58A4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869C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F240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6A74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5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9885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D884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349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641F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C11F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1</w:t>
            </w:r>
          </w:p>
        </w:tc>
      </w:tr>
      <w:tr w:rsidR="008330A8" w:rsidRPr="008330A8" w14:paraId="7B9DF470" w14:textId="77777777" w:rsidTr="008330A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3888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0-3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7A71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345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C288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A0B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66FE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084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2645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1D0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67F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4113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67A5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43</w:t>
            </w:r>
          </w:p>
        </w:tc>
      </w:tr>
      <w:tr w:rsidR="008330A8" w:rsidRPr="008330A8" w14:paraId="72D7CF09" w14:textId="77777777" w:rsidTr="008330A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622C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5-3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2AFF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3999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8EEF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0CF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24AB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6BCB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2302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02E2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5504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6E25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464C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80</w:t>
            </w:r>
          </w:p>
        </w:tc>
      </w:tr>
      <w:tr w:rsidR="008330A8" w:rsidRPr="008330A8" w14:paraId="050B3EFE" w14:textId="77777777" w:rsidTr="008330A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8F05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40-4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8B50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1D0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92C0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A2B3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636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217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B0E5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1E08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CE68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39C9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8ADF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62</w:t>
            </w:r>
          </w:p>
        </w:tc>
      </w:tr>
      <w:tr w:rsidR="008330A8" w:rsidRPr="008330A8" w14:paraId="7756B6C8" w14:textId="77777777" w:rsidTr="008330A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4FAC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45-4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3235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E1FC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6C5E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3AA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C13C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F217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2749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E793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B3E3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023A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412A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86</w:t>
            </w:r>
          </w:p>
        </w:tc>
      </w:tr>
      <w:tr w:rsidR="008330A8" w:rsidRPr="008330A8" w14:paraId="5CF556AA" w14:textId="77777777" w:rsidTr="008330A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FE48" w14:textId="77777777" w:rsidR="008330A8" w:rsidRPr="00E537BB" w:rsidRDefault="008330A8" w:rsidP="008330A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50+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DF216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D1F58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83548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0DB7B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0CCBD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B13F9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A22D4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70FA3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F93EA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A5E95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6D86" w14:textId="77777777" w:rsidR="008330A8" w:rsidRPr="00E537BB" w:rsidRDefault="008330A8" w:rsidP="008330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</w:pPr>
            <w:r w:rsidRPr="00E537BB">
              <w:rPr>
                <w:rFonts w:eastAsia="Times New Roman" w:cs="Calibri"/>
                <w:color w:val="000000"/>
                <w:sz w:val="16"/>
                <w:szCs w:val="18"/>
                <w:lang w:eastAsia="en-GB"/>
              </w:rPr>
              <w:t>149</w:t>
            </w:r>
          </w:p>
        </w:tc>
      </w:tr>
    </w:tbl>
    <w:p w14:paraId="4B0A9F4F" w14:textId="77777777" w:rsidR="008330A8" w:rsidRDefault="008330A8" w:rsidP="008330A8">
      <w:pPr>
        <w:spacing w:line="240" w:lineRule="auto"/>
      </w:pPr>
    </w:p>
    <w:p w14:paraId="718E800C" w14:textId="77777777" w:rsidR="00EB6E8D" w:rsidRPr="008845D7" w:rsidRDefault="00EB6E8D" w:rsidP="0085720F">
      <w:pPr>
        <w:spacing w:line="240" w:lineRule="auto"/>
      </w:pPr>
    </w:p>
    <w:sectPr w:rsidR="00EB6E8D" w:rsidRPr="008845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E03ED"/>
    <w:multiLevelType w:val="hybridMultilevel"/>
    <w:tmpl w:val="6A5A96EA"/>
    <w:lvl w:ilvl="0" w:tplc="AECA1E5E">
      <w:start w:val="2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A12C23"/>
    <w:multiLevelType w:val="hybridMultilevel"/>
    <w:tmpl w:val="7CE2563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EF210FD"/>
    <w:multiLevelType w:val="hybridMultilevel"/>
    <w:tmpl w:val="B4ACA678"/>
    <w:lvl w:ilvl="0" w:tplc="8586D0DA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C8554C"/>
    <w:multiLevelType w:val="hybridMultilevel"/>
    <w:tmpl w:val="B33817EE"/>
    <w:lvl w:ilvl="0" w:tplc="FB14B97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C14C01"/>
    <w:multiLevelType w:val="hybridMultilevel"/>
    <w:tmpl w:val="D62AABB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F754F6"/>
    <w:multiLevelType w:val="hybridMultilevel"/>
    <w:tmpl w:val="F572CA1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DF7"/>
    <w:rsid w:val="001921FE"/>
    <w:rsid w:val="001F1B94"/>
    <w:rsid w:val="00225A81"/>
    <w:rsid w:val="002843B7"/>
    <w:rsid w:val="002A7CC8"/>
    <w:rsid w:val="003335B3"/>
    <w:rsid w:val="00476DD5"/>
    <w:rsid w:val="005D07A6"/>
    <w:rsid w:val="006C508C"/>
    <w:rsid w:val="00744AB5"/>
    <w:rsid w:val="0080398D"/>
    <w:rsid w:val="008330A8"/>
    <w:rsid w:val="0085720F"/>
    <w:rsid w:val="008845D7"/>
    <w:rsid w:val="0096657C"/>
    <w:rsid w:val="00B26F20"/>
    <w:rsid w:val="00C01D38"/>
    <w:rsid w:val="00C16194"/>
    <w:rsid w:val="00C20C2A"/>
    <w:rsid w:val="00CB07D5"/>
    <w:rsid w:val="00CB2CFF"/>
    <w:rsid w:val="00E537BB"/>
    <w:rsid w:val="00EA6BBD"/>
    <w:rsid w:val="00EB6E8D"/>
    <w:rsid w:val="00F1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DF3A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DF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F17DF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17D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7DF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17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DF7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17D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DF7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F17DF7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F17DF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99"/>
    <w:qFormat/>
    <w:rsid w:val="00F17DF7"/>
    <w:rPr>
      <w:rFonts w:cs="Times New Roman"/>
      <w:i/>
      <w:iCs/>
    </w:rPr>
  </w:style>
  <w:style w:type="character" w:customStyle="1" w:styleId="texhtml">
    <w:name w:val="texhtml"/>
    <w:basedOn w:val="DefaultParagraphFont"/>
    <w:uiPriority w:val="99"/>
    <w:rsid w:val="00F17DF7"/>
    <w:rPr>
      <w:rFonts w:cs="Times New Roman"/>
    </w:rPr>
  </w:style>
  <w:style w:type="paragraph" w:styleId="ListParagraph">
    <w:name w:val="List Paragraph"/>
    <w:basedOn w:val="Normal"/>
    <w:uiPriority w:val="99"/>
    <w:qFormat/>
    <w:rsid w:val="00F17DF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F17DF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DF7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rsid w:val="00F17DF7"/>
    <w:rPr>
      <w:rFonts w:cs="Times New Roman"/>
    </w:rPr>
  </w:style>
  <w:style w:type="character" w:styleId="HTMLCode">
    <w:name w:val="HTML Code"/>
    <w:basedOn w:val="DefaultParagraphFont"/>
    <w:uiPriority w:val="99"/>
    <w:semiHidden/>
    <w:unhideWhenUsed/>
    <w:rsid w:val="00F17DF7"/>
    <w:rPr>
      <w:rFonts w:ascii="Courier New" w:eastAsia="Times New Roman" w:hAnsi="Courier New" w:cs="Courier New"/>
      <w:sz w:val="20"/>
      <w:szCs w:val="20"/>
    </w:rPr>
  </w:style>
  <w:style w:type="character" w:customStyle="1" w:styleId="xref-sep">
    <w:name w:val="xref-sep"/>
    <w:basedOn w:val="DefaultParagraphFont"/>
    <w:rsid w:val="00F17D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DF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F17DF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17D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7DF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17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DF7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17D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DF7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F17DF7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F17DF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99"/>
    <w:qFormat/>
    <w:rsid w:val="00F17DF7"/>
    <w:rPr>
      <w:rFonts w:cs="Times New Roman"/>
      <w:i/>
      <w:iCs/>
    </w:rPr>
  </w:style>
  <w:style w:type="character" w:customStyle="1" w:styleId="texhtml">
    <w:name w:val="texhtml"/>
    <w:basedOn w:val="DefaultParagraphFont"/>
    <w:uiPriority w:val="99"/>
    <w:rsid w:val="00F17DF7"/>
    <w:rPr>
      <w:rFonts w:cs="Times New Roman"/>
    </w:rPr>
  </w:style>
  <w:style w:type="paragraph" w:styleId="ListParagraph">
    <w:name w:val="List Paragraph"/>
    <w:basedOn w:val="Normal"/>
    <w:uiPriority w:val="99"/>
    <w:qFormat/>
    <w:rsid w:val="00F17DF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F17DF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DF7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rsid w:val="00F17DF7"/>
    <w:rPr>
      <w:rFonts w:cs="Times New Roman"/>
    </w:rPr>
  </w:style>
  <w:style w:type="character" w:styleId="HTMLCode">
    <w:name w:val="HTML Code"/>
    <w:basedOn w:val="DefaultParagraphFont"/>
    <w:uiPriority w:val="99"/>
    <w:semiHidden/>
    <w:unhideWhenUsed/>
    <w:rsid w:val="00F17DF7"/>
    <w:rPr>
      <w:rFonts w:ascii="Courier New" w:eastAsia="Times New Roman" w:hAnsi="Courier New" w:cs="Courier New"/>
      <w:sz w:val="20"/>
      <w:szCs w:val="20"/>
    </w:rPr>
  </w:style>
  <w:style w:type="character" w:customStyle="1" w:styleId="xref-sep">
    <w:name w:val="xref-sep"/>
    <w:basedOn w:val="DefaultParagraphFont"/>
    <w:rsid w:val="00F17D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5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8</Words>
  <Characters>2502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A. Smith</dc:creator>
  <cp:lastModifiedBy>Jennifer Smith</cp:lastModifiedBy>
  <cp:revision>5</cp:revision>
  <dcterms:created xsi:type="dcterms:W3CDTF">2014-01-17T16:42:00Z</dcterms:created>
  <dcterms:modified xsi:type="dcterms:W3CDTF">2014-01-17T16:48:00Z</dcterms:modified>
</cp:coreProperties>
</file>